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56" w:beforeLines="50" w:after="156" w:afterLines="50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able S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Variable loadings for principal components with Eigenvalues greater than 2, from morphometric characters corrected by SVL.</w:t>
      </w:r>
    </w:p>
    <w:tbl>
      <w:tblPr>
        <w:tblStyle w:val="2"/>
        <w:tblW w:w="829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50"/>
        <w:gridCol w:w="1080"/>
        <w:gridCol w:w="1080"/>
        <w:gridCol w:w="1195"/>
        <w:gridCol w:w="1195"/>
        <w:gridCol w:w="119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25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Morphometric character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Male</w:t>
            </w:r>
          </w:p>
        </w:tc>
        <w:tc>
          <w:tcPr>
            <w:tcW w:w="3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Fema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25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bookmarkStart w:id="0" w:name="_GoBack" w:colFirst="1" w:colLast="5"/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PC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PC2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PC1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PC2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PC3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SV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8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1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9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04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2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H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3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S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2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3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LA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1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L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3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T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2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1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T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3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H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4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T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F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3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FI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2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FII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2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FI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1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Eigen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9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3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4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6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2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Percentage of tot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52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14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54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26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13.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Cumulativ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52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 xml:space="preserve">67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54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8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93.738</w:t>
            </w:r>
          </w:p>
        </w:tc>
      </w:tr>
    </w:tbl>
    <w:p>
      <w:pPr>
        <w:adjustRightInd w:val="0"/>
        <w:snapToGrid w:val="0"/>
        <w:spacing w:before="156" w:beforeLines="50" w:after="156" w:afterLines="50"/>
        <w:rPr>
          <w:rFonts w:ascii="Times New Roman" w:hAnsi="Times New Roman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F12056"/>
    <w:rsid w:val="04E640B5"/>
    <w:rsid w:val="2395592C"/>
    <w:rsid w:val="342C2186"/>
    <w:rsid w:val="44F12056"/>
    <w:rsid w:val="4C303B57"/>
    <w:rsid w:val="7C3F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08:21:00Z</dcterms:created>
  <dc:creator>罗涛</dc:creator>
  <cp:lastModifiedBy>T L</cp:lastModifiedBy>
  <dcterms:modified xsi:type="dcterms:W3CDTF">2021-03-24T01:2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FC86DDF63954FB9A50E550AC6C0E879</vt:lpwstr>
  </property>
</Properties>
</file>